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92339" w14:textId="77777777" w:rsidR="0063319B" w:rsidRDefault="00590745">
      <w:pPr>
        <w:spacing w:after="0" w:line="259" w:lineRule="auto"/>
        <w:ind w:left="720" w:firstLine="0"/>
        <w:jc w:val="left"/>
      </w:pPr>
      <w:r>
        <w:t xml:space="preserve"> </w:t>
      </w:r>
    </w:p>
    <w:p w14:paraId="161918DA" w14:textId="77777777" w:rsidR="0063319B" w:rsidRDefault="00590745">
      <w:pPr>
        <w:ind w:right="1315"/>
      </w:pPr>
      <w:r>
        <w:rPr>
          <w:b/>
        </w:rPr>
        <w:t xml:space="preserve">                     </w:t>
      </w:r>
      <w:r>
        <w:t xml:space="preserve">Research Study on the Impact of COVID-19 on ASRHR, Teenage </w:t>
      </w:r>
    </w:p>
    <w:p w14:paraId="5BDB2030" w14:textId="77777777" w:rsidR="0063319B" w:rsidRDefault="00590745">
      <w:pPr>
        <w:ind w:left="2979" w:right="1315"/>
      </w:pPr>
      <w:r>
        <w:t>Pregnancies, and HIV Testing</w:t>
      </w:r>
      <w:r>
        <w:rPr>
          <w:i/>
          <w:color w:val="FF0000"/>
        </w:rPr>
        <w:t xml:space="preserve"> </w:t>
      </w:r>
    </w:p>
    <w:p w14:paraId="006EA5BC" w14:textId="77777777" w:rsidR="0063319B" w:rsidRDefault="00590745">
      <w:pPr>
        <w:spacing w:after="0" w:line="259" w:lineRule="auto"/>
        <w:ind w:left="720" w:firstLine="0"/>
        <w:jc w:val="left"/>
      </w:pPr>
      <w:r>
        <w:t xml:space="preserve"> </w:t>
      </w:r>
    </w:p>
    <w:p w14:paraId="2FD8DE09" w14:textId="77777777" w:rsidR="0063319B" w:rsidRDefault="00590745">
      <w:pPr>
        <w:ind w:left="715" w:right="1315"/>
      </w:pPr>
      <w:r>
        <w:t xml:space="preserve">Interview Guide for Focus Group Discussions  </w:t>
      </w:r>
    </w:p>
    <w:p w14:paraId="599BE87B" w14:textId="37DBB662" w:rsidR="0063319B" w:rsidRDefault="00590745" w:rsidP="00B255EE">
      <w:pPr>
        <w:spacing w:after="0" w:line="259" w:lineRule="auto"/>
        <w:ind w:left="720" w:firstLine="0"/>
        <w:jc w:val="left"/>
      </w:pPr>
      <w:r>
        <w:rPr>
          <w:b/>
        </w:rPr>
        <w:t xml:space="preserve"> </w:t>
      </w:r>
    </w:p>
    <w:p w14:paraId="4D32AF81" w14:textId="77777777" w:rsidR="0063319B" w:rsidRDefault="00590745">
      <w:pPr>
        <w:spacing w:after="0" w:line="259" w:lineRule="auto"/>
        <w:ind w:left="720" w:firstLine="0"/>
        <w:jc w:val="left"/>
      </w:pPr>
      <w:r>
        <w:t xml:space="preserve"> </w:t>
      </w:r>
    </w:p>
    <w:p w14:paraId="2C83D0EA" w14:textId="77777777" w:rsidR="0063319B" w:rsidRDefault="00590745">
      <w:pPr>
        <w:spacing w:after="12" w:line="259" w:lineRule="auto"/>
        <w:ind w:left="715"/>
        <w:jc w:val="left"/>
      </w:pPr>
      <w:r>
        <w:rPr>
          <w:b/>
        </w:rPr>
        <w:t xml:space="preserve">Section 1: Introduction </w:t>
      </w:r>
    </w:p>
    <w:p w14:paraId="57F26DCF" w14:textId="77777777" w:rsidR="0063319B" w:rsidRDefault="00590745">
      <w:pPr>
        <w:ind w:left="715" w:right="4289"/>
      </w:pPr>
      <w:r>
        <w:t>1.</w:t>
      </w:r>
      <w:r>
        <w:rPr>
          <w:rFonts w:ascii="Arial" w:eastAsia="Arial" w:hAnsi="Arial" w:cs="Arial"/>
        </w:rPr>
        <w:t xml:space="preserve"> </w:t>
      </w:r>
      <w:r>
        <w:t xml:space="preserve">Could you tell me about yourself?  </w:t>
      </w:r>
      <w:r>
        <w:rPr>
          <w:b/>
        </w:rPr>
        <w:t xml:space="preserve">Probes:  </w:t>
      </w:r>
    </w:p>
    <w:p w14:paraId="0A6B7F03" w14:textId="77777777" w:rsidR="0063319B" w:rsidRDefault="00590745">
      <w:pPr>
        <w:numPr>
          <w:ilvl w:val="0"/>
          <w:numId w:val="1"/>
        </w:numPr>
        <w:ind w:right="1315" w:hanging="360"/>
      </w:pPr>
      <w:r>
        <w:t xml:space="preserve">What is your position/role in your organization? </w:t>
      </w:r>
    </w:p>
    <w:p w14:paraId="58F43D47" w14:textId="77777777" w:rsidR="0063319B" w:rsidRDefault="00590745">
      <w:pPr>
        <w:numPr>
          <w:ilvl w:val="0"/>
          <w:numId w:val="1"/>
        </w:numPr>
        <w:ind w:right="1315" w:hanging="360"/>
      </w:pPr>
      <w:r>
        <w:t xml:space="preserve">What are your roles and responsibilities in this organization? </w:t>
      </w:r>
    </w:p>
    <w:p w14:paraId="2CDFA68F" w14:textId="77777777" w:rsidR="0063319B" w:rsidRDefault="00590745">
      <w:pPr>
        <w:numPr>
          <w:ilvl w:val="0"/>
          <w:numId w:val="1"/>
        </w:numPr>
        <w:ind w:right="1315" w:hanging="360"/>
      </w:pPr>
      <w:r>
        <w:t xml:space="preserve">How long have you worked in this position? </w:t>
      </w:r>
    </w:p>
    <w:p w14:paraId="1B0586A8" w14:textId="77777777" w:rsidR="0063319B" w:rsidRDefault="00590745">
      <w:pPr>
        <w:numPr>
          <w:ilvl w:val="0"/>
          <w:numId w:val="1"/>
        </w:numPr>
        <w:spacing w:after="0"/>
        <w:ind w:right="1315" w:hanging="360"/>
      </w:pPr>
      <w:r>
        <w:t xml:space="preserve">What kind of work do you do that relates to adolescent sexual and reproductive health? </w:t>
      </w:r>
    </w:p>
    <w:p w14:paraId="3E0B922E" w14:textId="77777777" w:rsidR="0063319B" w:rsidRDefault="00590745">
      <w:pPr>
        <w:spacing w:after="0" w:line="259" w:lineRule="auto"/>
        <w:ind w:left="720" w:firstLine="0"/>
        <w:jc w:val="left"/>
      </w:pPr>
      <w:r>
        <w:t xml:space="preserve"> </w:t>
      </w:r>
    </w:p>
    <w:p w14:paraId="5CF3BC8F" w14:textId="77777777" w:rsidR="0063319B" w:rsidRDefault="00590745">
      <w:pPr>
        <w:spacing w:after="12" w:line="259" w:lineRule="auto"/>
        <w:ind w:left="715"/>
        <w:jc w:val="left"/>
      </w:pPr>
      <w:r>
        <w:rPr>
          <w:b/>
        </w:rPr>
        <w:t xml:space="preserve">Section 2: Situation of ASRH services </w:t>
      </w:r>
    </w:p>
    <w:p w14:paraId="0D95AF97" w14:textId="77777777" w:rsidR="0063319B" w:rsidRDefault="00590745">
      <w:pPr>
        <w:spacing w:after="0"/>
        <w:ind w:left="1065" w:right="55" w:hanging="360"/>
      </w:pPr>
      <w:r>
        <w:t>2.</w:t>
      </w:r>
      <w:r>
        <w:rPr>
          <w:rFonts w:ascii="Arial" w:eastAsia="Arial" w:hAnsi="Arial" w:cs="Arial"/>
        </w:rPr>
        <w:t xml:space="preserve"> </w:t>
      </w:r>
      <w:r>
        <w:t xml:space="preserve">Could you </w:t>
      </w:r>
      <w:r>
        <w:t xml:space="preserve">briefly tell me about adolescents’ and young people’s access to sexual and reproductive health services as well as on gender-based violence and child marriage in your country? </w:t>
      </w:r>
    </w:p>
    <w:p w14:paraId="427DEE13" w14:textId="77777777" w:rsidR="0063319B" w:rsidRDefault="00590745">
      <w:pPr>
        <w:spacing w:after="12" w:line="259" w:lineRule="auto"/>
        <w:ind w:left="715"/>
        <w:jc w:val="left"/>
      </w:pPr>
      <w:r>
        <w:rPr>
          <w:b/>
        </w:rPr>
        <w:t xml:space="preserve">Probes: </w:t>
      </w:r>
    </w:p>
    <w:p w14:paraId="74232DE9" w14:textId="77777777" w:rsidR="0063319B" w:rsidRDefault="00590745">
      <w:pPr>
        <w:numPr>
          <w:ilvl w:val="0"/>
          <w:numId w:val="2"/>
        </w:numPr>
        <w:ind w:right="1315" w:hanging="720"/>
      </w:pPr>
      <w:r>
        <w:t xml:space="preserve">Situation before COVID-19? </w:t>
      </w:r>
    </w:p>
    <w:p w14:paraId="04A529C7" w14:textId="77777777" w:rsidR="0063319B" w:rsidRDefault="00590745">
      <w:pPr>
        <w:numPr>
          <w:ilvl w:val="0"/>
          <w:numId w:val="2"/>
        </w:numPr>
        <w:ind w:right="1315" w:hanging="720"/>
      </w:pPr>
      <w:r>
        <w:t xml:space="preserve">The situation during the COVID-19 pandemic? </w:t>
      </w:r>
    </w:p>
    <w:p w14:paraId="4F405A95" w14:textId="77777777" w:rsidR="0063319B" w:rsidRDefault="00590745">
      <w:pPr>
        <w:numPr>
          <w:ilvl w:val="0"/>
          <w:numId w:val="2"/>
        </w:numPr>
        <w:ind w:right="1315" w:hanging="720"/>
      </w:pPr>
      <w:r>
        <w:t xml:space="preserve">Expected situation after COVID-19? </w:t>
      </w:r>
    </w:p>
    <w:p w14:paraId="72DFF52B" w14:textId="77777777" w:rsidR="0063319B" w:rsidRDefault="00590745">
      <w:pPr>
        <w:spacing w:after="12" w:line="259" w:lineRule="auto"/>
        <w:ind w:left="720" w:firstLine="0"/>
        <w:jc w:val="left"/>
      </w:pPr>
      <w:r>
        <w:t xml:space="preserve"> </w:t>
      </w:r>
    </w:p>
    <w:p w14:paraId="14CD7A2B" w14:textId="77777777" w:rsidR="0063319B" w:rsidRDefault="00590745">
      <w:pPr>
        <w:ind w:left="715" w:right="1315"/>
      </w:pPr>
      <w:r>
        <w:t>3.</w:t>
      </w:r>
      <w:r>
        <w:rPr>
          <w:rFonts w:ascii="Arial" w:eastAsia="Arial" w:hAnsi="Arial" w:cs="Arial"/>
        </w:rPr>
        <w:t xml:space="preserve"> </w:t>
      </w:r>
      <w:r>
        <w:t xml:space="preserve">Could you tell me more about how school closures during the COVID-19 </w:t>
      </w:r>
    </w:p>
    <w:p w14:paraId="29D48DBA" w14:textId="77777777" w:rsidR="0063319B" w:rsidRDefault="00590745">
      <w:pPr>
        <w:ind w:left="1090" w:right="1315"/>
      </w:pPr>
      <w:r>
        <w:t xml:space="preserve">pandemic may have affected adolescents and young people in your country? </w:t>
      </w:r>
    </w:p>
    <w:p w14:paraId="5A4DE4B2" w14:textId="77777777" w:rsidR="0063319B" w:rsidRDefault="00590745">
      <w:pPr>
        <w:spacing w:after="12" w:line="259" w:lineRule="auto"/>
        <w:ind w:left="715"/>
        <w:jc w:val="left"/>
      </w:pPr>
      <w:r>
        <w:rPr>
          <w:b/>
        </w:rPr>
        <w:t xml:space="preserve">Probes:  </w:t>
      </w:r>
    </w:p>
    <w:p w14:paraId="794B6F7B" w14:textId="77777777" w:rsidR="0063319B" w:rsidRDefault="00590745">
      <w:pPr>
        <w:numPr>
          <w:ilvl w:val="0"/>
          <w:numId w:val="3"/>
        </w:numPr>
        <w:ind w:right="1315" w:hanging="360"/>
      </w:pPr>
      <w:r>
        <w:t xml:space="preserve">Expected situation after COVID-19? </w:t>
      </w:r>
    </w:p>
    <w:p w14:paraId="5E00B453" w14:textId="77777777" w:rsidR="0063319B" w:rsidRDefault="00590745">
      <w:pPr>
        <w:numPr>
          <w:ilvl w:val="0"/>
          <w:numId w:val="3"/>
        </w:numPr>
        <w:ind w:right="1315" w:hanging="360"/>
      </w:pPr>
      <w:r>
        <w:t xml:space="preserve">What youth-friendly health services that address SRH needs are available in your country? </w:t>
      </w:r>
    </w:p>
    <w:p w14:paraId="5C12AA8B" w14:textId="77777777" w:rsidR="0063319B" w:rsidRDefault="00590745">
      <w:pPr>
        <w:numPr>
          <w:ilvl w:val="0"/>
          <w:numId w:val="3"/>
        </w:numPr>
        <w:ind w:right="1315" w:hanging="360"/>
      </w:pPr>
      <w:r>
        <w:t xml:space="preserve">How have they adapted when restrictive measures were in place?  </w:t>
      </w:r>
    </w:p>
    <w:p w14:paraId="532580E5" w14:textId="77777777" w:rsidR="0063319B" w:rsidRDefault="00590745">
      <w:pPr>
        <w:spacing w:after="12" w:line="259" w:lineRule="auto"/>
        <w:ind w:left="720" w:firstLine="0"/>
        <w:jc w:val="left"/>
      </w:pPr>
      <w:r>
        <w:t xml:space="preserve"> </w:t>
      </w:r>
    </w:p>
    <w:p w14:paraId="60CEA855" w14:textId="77777777" w:rsidR="0063319B" w:rsidRDefault="00590745">
      <w:pPr>
        <w:spacing w:after="0"/>
        <w:ind w:left="1065" w:right="1315" w:hanging="360"/>
      </w:pPr>
      <w:r>
        <w:t>4.</w:t>
      </w:r>
      <w:r>
        <w:rPr>
          <w:rFonts w:ascii="Arial" w:eastAsia="Arial" w:hAnsi="Arial" w:cs="Arial"/>
        </w:rPr>
        <w:t xml:space="preserve"> </w:t>
      </w:r>
      <w:r>
        <w:t xml:space="preserve">In your opinion, could you tell us how adolescents and young people may have accessed SRH information during the pandemic?  </w:t>
      </w:r>
    </w:p>
    <w:p w14:paraId="731CA83B" w14:textId="77777777" w:rsidR="0063319B" w:rsidRDefault="00590745">
      <w:pPr>
        <w:spacing w:after="12" w:line="259" w:lineRule="auto"/>
        <w:ind w:left="715"/>
        <w:jc w:val="left"/>
      </w:pPr>
      <w:r>
        <w:rPr>
          <w:b/>
        </w:rPr>
        <w:t xml:space="preserve">Probes: </w:t>
      </w:r>
    </w:p>
    <w:p w14:paraId="2D6EDA18" w14:textId="77777777" w:rsidR="0063319B" w:rsidRDefault="00590745">
      <w:pPr>
        <w:ind w:left="715" w:right="1315"/>
      </w:pPr>
      <w:r>
        <w:t>a.</w:t>
      </w:r>
      <w:r>
        <w:rPr>
          <w:rFonts w:ascii="Arial" w:eastAsia="Arial" w:hAnsi="Arial" w:cs="Arial"/>
        </w:rPr>
        <w:t xml:space="preserve"> </w:t>
      </w:r>
      <w:r>
        <w:t xml:space="preserve">Was Comprehensive Sexuality Education available during school closures? </w:t>
      </w:r>
    </w:p>
    <w:p w14:paraId="10B18B89" w14:textId="77777777" w:rsidR="0063319B" w:rsidRDefault="00590745">
      <w:pPr>
        <w:spacing w:after="12" w:line="259" w:lineRule="auto"/>
        <w:ind w:left="720" w:firstLine="0"/>
        <w:jc w:val="left"/>
      </w:pPr>
      <w:r>
        <w:t xml:space="preserve"> </w:t>
      </w:r>
    </w:p>
    <w:p w14:paraId="0642BED2" w14:textId="77777777" w:rsidR="0063319B" w:rsidRDefault="00590745">
      <w:pPr>
        <w:numPr>
          <w:ilvl w:val="0"/>
          <w:numId w:val="4"/>
        </w:numPr>
        <w:ind w:right="658" w:hanging="360"/>
      </w:pPr>
      <w:r>
        <w:t xml:space="preserve">Could you briefly explain to me the </w:t>
      </w:r>
      <w:r>
        <w:t xml:space="preserve">impact of the COVID-19 pandemic and the accompanying country lockdown restrictions on the incidence of teenage pregnancies? </w:t>
      </w:r>
    </w:p>
    <w:p w14:paraId="499F2CAB" w14:textId="77777777" w:rsidR="0063319B" w:rsidRDefault="00590745">
      <w:pPr>
        <w:numPr>
          <w:ilvl w:val="0"/>
          <w:numId w:val="4"/>
        </w:numPr>
        <w:spacing w:after="0"/>
        <w:ind w:right="658" w:hanging="360"/>
      </w:pPr>
      <w:r>
        <w:t xml:space="preserve">Could you briefly explain to me the impact of the COVID-19 pandemic and the accompanying country lockdown restrictions on the incidence of child marriages?  </w:t>
      </w:r>
    </w:p>
    <w:p w14:paraId="7A8186AA" w14:textId="77777777" w:rsidR="0063319B" w:rsidRDefault="00590745">
      <w:pPr>
        <w:spacing w:after="12" w:line="259" w:lineRule="auto"/>
        <w:ind w:left="715"/>
        <w:jc w:val="left"/>
      </w:pPr>
      <w:r>
        <w:rPr>
          <w:b/>
        </w:rPr>
        <w:t xml:space="preserve">Probes:  </w:t>
      </w:r>
    </w:p>
    <w:p w14:paraId="56183333" w14:textId="77777777" w:rsidR="0063319B" w:rsidRDefault="00590745">
      <w:pPr>
        <w:numPr>
          <w:ilvl w:val="0"/>
          <w:numId w:val="5"/>
        </w:numPr>
        <w:spacing w:after="36" w:line="236" w:lineRule="auto"/>
        <w:ind w:right="1315" w:hanging="360"/>
      </w:pPr>
      <w:r>
        <w:t xml:space="preserve">The pandemic initiated both a hunger crisis and economic recession, globally. Could you tell us about how possible loss of income may have affected young girls? </w:t>
      </w:r>
    </w:p>
    <w:p w14:paraId="797106B6" w14:textId="77777777" w:rsidR="0063319B" w:rsidRDefault="00590745">
      <w:pPr>
        <w:numPr>
          <w:ilvl w:val="0"/>
          <w:numId w:val="5"/>
        </w:numPr>
        <w:ind w:right="1315" w:hanging="360"/>
      </w:pPr>
      <w:r>
        <w:t xml:space="preserve">In your opinion, how has the hunger crisis and economic recession affected SRHR for adolescents and young people?  </w:t>
      </w:r>
    </w:p>
    <w:p w14:paraId="001B767F" w14:textId="77777777" w:rsidR="0063319B" w:rsidRDefault="00590745">
      <w:pPr>
        <w:numPr>
          <w:ilvl w:val="0"/>
          <w:numId w:val="5"/>
        </w:numPr>
        <w:spacing w:after="0"/>
        <w:ind w:right="1315" w:hanging="360"/>
      </w:pPr>
      <w:r>
        <w:lastRenderedPageBreak/>
        <w:t xml:space="preserve">What may be the longer-term effects that the COVID-19 pandemic will have in the future? </w:t>
      </w:r>
    </w:p>
    <w:p w14:paraId="389D9BB6" w14:textId="77777777" w:rsidR="0063319B" w:rsidRDefault="00590745">
      <w:pPr>
        <w:spacing w:after="12" w:line="259" w:lineRule="auto"/>
        <w:ind w:left="720" w:firstLine="0"/>
        <w:jc w:val="left"/>
      </w:pPr>
      <w:r>
        <w:t xml:space="preserve"> </w:t>
      </w:r>
    </w:p>
    <w:p w14:paraId="116B6A17" w14:textId="77777777" w:rsidR="0063319B" w:rsidRDefault="00590745">
      <w:pPr>
        <w:spacing w:after="0"/>
        <w:ind w:left="1065" w:right="1315" w:hanging="360"/>
      </w:pPr>
      <w:r>
        <w:t>7.</w:t>
      </w:r>
      <w:r>
        <w:rPr>
          <w:rFonts w:ascii="Arial" w:eastAsia="Arial" w:hAnsi="Arial" w:cs="Arial"/>
        </w:rPr>
        <w:t xml:space="preserve"> </w:t>
      </w:r>
      <w:r>
        <w:t xml:space="preserve">Could you briefly explain to me the impact of the COVID-19 pandemic and the accompanying country lockdown restrictions on the incidence of gender-based violence among young people and adolescents? </w:t>
      </w:r>
    </w:p>
    <w:p w14:paraId="60D1B577" w14:textId="77777777" w:rsidR="0063319B" w:rsidRDefault="00590745">
      <w:pPr>
        <w:spacing w:after="12" w:line="259" w:lineRule="auto"/>
        <w:ind w:left="715"/>
        <w:jc w:val="left"/>
      </w:pPr>
      <w:r>
        <w:rPr>
          <w:b/>
        </w:rPr>
        <w:t xml:space="preserve">Probes:  </w:t>
      </w:r>
    </w:p>
    <w:p w14:paraId="682B9083" w14:textId="77777777" w:rsidR="0063319B" w:rsidRDefault="00590745">
      <w:pPr>
        <w:numPr>
          <w:ilvl w:val="0"/>
          <w:numId w:val="6"/>
        </w:numPr>
        <w:ind w:right="1315" w:hanging="360"/>
      </w:pPr>
      <w:r>
        <w:t>How did the COVID-</w:t>
      </w:r>
      <w:r>
        <w:t xml:space="preserve">19 and related restrictions affect adolescent and young people’s access to social protection? </w:t>
      </w:r>
    </w:p>
    <w:p w14:paraId="6A53DC36" w14:textId="77777777" w:rsidR="0063319B" w:rsidRDefault="00590745">
      <w:pPr>
        <w:numPr>
          <w:ilvl w:val="0"/>
          <w:numId w:val="6"/>
        </w:numPr>
        <w:spacing w:after="0"/>
        <w:ind w:right="1315" w:hanging="360"/>
      </w:pPr>
      <w:r>
        <w:t xml:space="preserve">How did services and legal protection adapt to closures and shifting resources? </w:t>
      </w:r>
    </w:p>
    <w:p w14:paraId="2E33EFAA" w14:textId="77777777" w:rsidR="0063319B" w:rsidRDefault="00590745">
      <w:pPr>
        <w:spacing w:after="12" w:line="259" w:lineRule="auto"/>
        <w:ind w:left="720" w:firstLine="0"/>
        <w:jc w:val="left"/>
      </w:pPr>
      <w:r>
        <w:t xml:space="preserve"> </w:t>
      </w:r>
    </w:p>
    <w:p w14:paraId="197E23C1" w14:textId="77777777" w:rsidR="0063319B" w:rsidRDefault="00590745">
      <w:pPr>
        <w:spacing w:after="0"/>
        <w:ind w:left="1065" w:right="1315" w:hanging="360"/>
      </w:pPr>
      <w:r>
        <w:t>8.</w:t>
      </w:r>
      <w:r>
        <w:rPr>
          <w:rFonts w:ascii="Arial" w:eastAsia="Arial" w:hAnsi="Arial" w:cs="Arial"/>
        </w:rPr>
        <w:t xml:space="preserve"> </w:t>
      </w:r>
      <w:r>
        <w:t xml:space="preserve">Could you briefly explain to me the impact of the COVID-19 pandemic and the accompanying country lockdown restrictions and access to reproductive health services? </w:t>
      </w:r>
    </w:p>
    <w:p w14:paraId="172E522C" w14:textId="77777777" w:rsidR="0063319B" w:rsidRDefault="00590745">
      <w:pPr>
        <w:spacing w:after="12" w:line="259" w:lineRule="auto"/>
        <w:ind w:left="715"/>
        <w:jc w:val="left"/>
      </w:pPr>
      <w:r>
        <w:rPr>
          <w:b/>
        </w:rPr>
        <w:t xml:space="preserve">Probes:  </w:t>
      </w:r>
    </w:p>
    <w:p w14:paraId="67131828" w14:textId="77777777" w:rsidR="0063319B" w:rsidRDefault="00590745">
      <w:pPr>
        <w:numPr>
          <w:ilvl w:val="0"/>
          <w:numId w:val="7"/>
        </w:numPr>
        <w:ind w:right="1315" w:hanging="360"/>
      </w:pPr>
      <w:r>
        <w:t xml:space="preserve">Was access to menstrual products affected? </w:t>
      </w:r>
    </w:p>
    <w:p w14:paraId="62929CE2" w14:textId="77777777" w:rsidR="0063319B" w:rsidRDefault="00590745">
      <w:pPr>
        <w:numPr>
          <w:ilvl w:val="0"/>
          <w:numId w:val="7"/>
        </w:numPr>
        <w:ind w:right="1315" w:hanging="360"/>
      </w:pPr>
      <w:r>
        <w:t xml:space="preserve">Was access to safe abortion available throughout the pandemic? </w:t>
      </w:r>
    </w:p>
    <w:p w14:paraId="2D996896" w14:textId="77777777" w:rsidR="0063319B" w:rsidRDefault="00590745">
      <w:pPr>
        <w:numPr>
          <w:ilvl w:val="0"/>
          <w:numId w:val="7"/>
        </w:numPr>
        <w:ind w:right="1315" w:hanging="360"/>
      </w:pPr>
      <w:r>
        <w:t xml:space="preserve">Were there reductions in SRHR service provision? </w:t>
      </w:r>
    </w:p>
    <w:p w14:paraId="714E1E34" w14:textId="77777777" w:rsidR="0063319B" w:rsidRDefault="00590745">
      <w:pPr>
        <w:numPr>
          <w:ilvl w:val="0"/>
          <w:numId w:val="7"/>
        </w:numPr>
        <w:ind w:right="1315" w:hanging="360"/>
      </w:pPr>
      <w:r>
        <w:t xml:space="preserve">Did SRH clinics/health facilities remain open? </w:t>
      </w:r>
    </w:p>
    <w:p w14:paraId="5CE99751" w14:textId="77777777" w:rsidR="0063319B" w:rsidRDefault="00590745">
      <w:pPr>
        <w:numPr>
          <w:ilvl w:val="0"/>
          <w:numId w:val="8"/>
        </w:numPr>
        <w:ind w:right="1315" w:hanging="360"/>
      </w:pPr>
      <w:r>
        <w:t xml:space="preserve">Have you observed an increase in cases of teenage pregnancy due to the pandemic and accompanying measures? </w:t>
      </w:r>
    </w:p>
    <w:p w14:paraId="085EE3F5" w14:textId="77777777" w:rsidR="0063319B" w:rsidRDefault="00590745">
      <w:pPr>
        <w:numPr>
          <w:ilvl w:val="0"/>
          <w:numId w:val="8"/>
        </w:numPr>
        <w:ind w:right="1315" w:hanging="360"/>
      </w:pPr>
      <w:r>
        <w:t xml:space="preserve">Do you anticipate that such an increase will occur over the entire duration of the COVID-19 crisis and in the country as a whole? </w:t>
      </w:r>
    </w:p>
    <w:p w14:paraId="3B5BE633" w14:textId="77777777" w:rsidR="0063319B" w:rsidRDefault="00590745">
      <w:pPr>
        <w:numPr>
          <w:ilvl w:val="0"/>
          <w:numId w:val="8"/>
        </w:numPr>
        <w:ind w:right="1315" w:hanging="360"/>
      </w:pPr>
      <w:r>
        <w:t xml:space="preserve">Could you tell us about some specific interventions or adapted services that were adopted during the COVID-19 pandemic to ensure that adolescents and young people had access to SRH services such as HIV/STI testing, contraceptives, SRH information, and safe abortion? </w:t>
      </w:r>
    </w:p>
    <w:p w14:paraId="4F9B1535" w14:textId="77777777" w:rsidR="0063319B" w:rsidRDefault="00590745">
      <w:pPr>
        <w:spacing w:after="0" w:line="259" w:lineRule="auto"/>
        <w:ind w:left="720" w:firstLine="0"/>
        <w:jc w:val="left"/>
      </w:pPr>
      <w:r>
        <w:t xml:space="preserve"> </w:t>
      </w:r>
    </w:p>
    <w:p w14:paraId="0B897490" w14:textId="77777777" w:rsidR="0063319B" w:rsidRDefault="00590745">
      <w:pPr>
        <w:spacing w:after="0" w:line="259" w:lineRule="auto"/>
        <w:ind w:left="0" w:right="3743" w:firstLine="0"/>
        <w:jc w:val="right"/>
      </w:pPr>
      <w:r>
        <w:rPr>
          <w:b/>
        </w:rPr>
        <w:t xml:space="preserve">Thank you for your time </w:t>
      </w:r>
    </w:p>
    <w:p w14:paraId="334977C7" w14:textId="77777777" w:rsidR="0063319B" w:rsidRDefault="00590745">
      <w:pPr>
        <w:spacing w:after="7" w:line="259" w:lineRule="auto"/>
        <w:ind w:left="720" w:firstLine="0"/>
        <w:jc w:val="left"/>
      </w:pPr>
      <w:r>
        <w:t xml:space="preserve"> </w:t>
      </w:r>
    </w:p>
    <w:p w14:paraId="2484E15D" w14:textId="77777777" w:rsidR="0063319B" w:rsidRDefault="00590745">
      <w:pPr>
        <w:spacing w:after="0" w:line="259" w:lineRule="auto"/>
        <w:ind w:left="0" w:firstLine="0"/>
        <w:jc w:val="left"/>
      </w:pPr>
      <w:r>
        <w:rPr>
          <w:rFonts w:ascii="Calibri" w:eastAsia="Calibri" w:hAnsi="Calibri" w:cs="Calibri"/>
          <w:sz w:val="24"/>
        </w:rPr>
        <w:t xml:space="preserve"> </w:t>
      </w:r>
    </w:p>
    <w:sectPr w:rsidR="0063319B">
      <w:pgSz w:w="12240" w:h="15840"/>
      <w:pgMar w:top="1488" w:right="1589" w:bottom="1430" w:left="145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ptos Display">
    <w:panose1 w:val="020B00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992A58"/>
    <w:multiLevelType w:val="hybridMultilevel"/>
    <w:tmpl w:val="FFFFFFFF"/>
    <w:lvl w:ilvl="0" w:tplc="79F67672">
      <w:start w:val="9"/>
      <w:numFmt w:val="decimal"/>
      <w:lvlText w:val="%1."/>
      <w:lvlJc w:val="left"/>
      <w:pPr>
        <w:ind w:left="10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7F4E672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A44F49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D82161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A0E078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CA8798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B84861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556FE0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EA4E61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4033176"/>
    <w:multiLevelType w:val="hybridMultilevel"/>
    <w:tmpl w:val="FFFFFFFF"/>
    <w:lvl w:ilvl="0" w:tplc="63201A22">
      <w:start w:val="1"/>
      <w:numFmt w:val="lowerLetter"/>
      <w:lvlText w:val="%1."/>
      <w:lvlJc w:val="left"/>
      <w:pPr>
        <w:ind w:left="10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B1699D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8E840F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9A8D4E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5DE64A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E0EDF7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32C83F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ED64B3D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D5FC9CD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2FA86FDB"/>
    <w:multiLevelType w:val="hybridMultilevel"/>
    <w:tmpl w:val="FFFFFFFF"/>
    <w:lvl w:ilvl="0" w:tplc="FD5EC974">
      <w:start w:val="1"/>
      <w:numFmt w:val="lowerLetter"/>
      <w:lvlText w:val="%1."/>
      <w:lvlJc w:val="left"/>
      <w:pPr>
        <w:ind w:left="10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DB6B6A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891435D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44643B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B3E8AB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AEA6A2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51C669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C004C4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702D86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384A39B9"/>
    <w:multiLevelType w:val="hybridMultilevel"/>
    <w:tmpl w:val="FFFFFFFF"/>
    <w:lvl w:ilvl="0" w:tplc="40FEE58A">
      <w:start w:val="1"/>
      <w:numFmt w:val="lowerLetter"/>
      <w:lvlText w:val="%1."/>
      <w:lvlJc w:val="left"/>
      <w:pPr>
        <w:ind w:left="10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3E2AE3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562622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802C3F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BF8199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1403A1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EB8B09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E6C13A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B7A6AF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6C4B50E6"/>
    <w:multiLevelType w:val="hybridMultilevel"/>
    <w:tmpl w:val="FFFFFFFF"/>
    <w:lvl w:ilvl="0" w:tplc="9FF88B20">
      <w:start w:val="1"/>
      <w:numFmt w:val="lowerLetter"/>
      <w:lvlText w:val="%1."/>
      <w:lvlJc w:val="left"/>
      <w:pPr>
        <w:ind w:left="10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B268E1A">
      <w:start w:val="1"/>
      <w:numFmt w:val="lowerLetter"/>
      <w:lvlText w:val="%2"/>
      <w:lvlJc w:val="left"/>
      <w:pPr>
        <w:ind w:left="136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1AC6944">
      <w:start w:val="1"/>
      <w:numFmt w:val="lowerRoman"/>
      <w:lvlText w:val="%3"/>
      <w:lvlJc w:val="left"/>
      <w:pPr>
        <w:ind w:left="208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B1EACC6">
      <w:start w:val="1"/>
      <w:numFmt w:val="decimal"/>
      <w:lvlText w:val="%4"/>
      <w:lvlJc w:val="left"/>
      <w:pPr>
        <w:ind w:left="28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BA3299FC">
      <w:start w:val="1"/>
      <w:numFmt w:val="lowerLetter"/>
      <w:lvlText w:val="%5"/>
      <w:lvlJc w:val="left"/>
      <w:pPr>
        <w:ind w:left="35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7D8EFFE">
      <w:start w:val="1"/>
      <w:numFmt w:val="lowerRoman"/>
      <w:lvlText w:val="%6"/>
      <w:lvlJc w:val="left"/>
      <w:pPr>
        <w:ind w:left="424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13C88EA">
      <w:start w:val="1"/>
      <w:numFmt w:val="decimal"/>
      <w:lvlText w:val="%7"/>
      <w:lvlJc w:val="left"/>
      <w:pPr>
        <w:ind w:left="496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7F654A6">
      <w:start w:val="1"/>
      <w:numFmt w:val="lowerLetter"/>
      <w:lvlText w:val="%8"/>
      <w:lvlJc w:val="left"/>
      <w:pPr>
        <w:ind w:left="568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2247F6">
      <w:start w:val="1"/>
      <w:numFmt w:val="lowerRoman"/>
      <w:lvlText w:val="%9"/>
      <w:lvlJc w:val="left"/>
      <w:pPr>
        <w:ind w:left="64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6DB91A44"/>
    <w:multiLevelType w:val="hybridMultilevel"/>
    <w:tmpl w:val="FFFFFFFF"/>
    <w:lvl w:ilvl="0" w:tplc="D5F6FD66">
      <w:start w:val="1"/>
      <w:numFmt w:val="lowerLetter"/>
      <w:lvlText w:val="%1."/>
      <w:lvlJc w:val="left"/>
      <w:pPr>
        <w:ind w:left="10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4E28BD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D20FA8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012EC1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936390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BE8625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D84AD0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72A60A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8FCA12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709F47B3"/>
    <w:multiLevelType w:val="hybridMultilevel"/>
    <w:tmpl w:val="FFFFFFFF"/>
    <w:lvl w:ilvl="0" w:tplc="C71E797C">
      <w:start w:val="5"/>
      <w:numFmt w:val="decimal"/>
      <w:lvlText w:val="%1."/>
      <w:lvlJc w:val="left"/>
      <w:pPr>
        <w:ind w:left="10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460C9C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038A9A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B2E2BF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F6A1B2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AB6D45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C4AEFC6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1142BF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E36842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74B51A00"/>
    <w:multiLevelType w:val="hybridMultilevel"/>
    <w:tmpl w:val="FFFFFFFF"/>
    <w:lvl w:ilvl="0" w:tplc="30DE272E">
      <w:start w:val="1"/>
      <w:numFmt w:val="lowerLetter"/>
      <w:lvlText w:val="%1."/>
      <w:lvlJc w:val="left"/>
      <w:pPr>
        <w:ind w:left="14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EEC8B38">
      <w:start w:val="1"/>
      <w:numFmt w:val="lowerLetter"/>
      <w:lvlText w:val="%2"/>
      <w:lvlJc w:val="left"/>
      <w:pPr>
        <w:ind w:left="136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440BA5E">
      <w:start w:val="1"/>
      <w:numFmt w:val="lowerRoman"/>
      <w:lvlText w:val="%3"/>
      <w:lvlJc w:val="left"/>
      <w:pPr>
        <w:ind w:left="208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5F63EA0">
      <w:start w:val="1"/>
      <w:numFmt w:val="decimal"/>
      <w:lvlText w:val="%4"/>
      <w:lvlJc w:val="left"/>
      <w:pPr>
        <w:ind w:left="28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E12A0E4">
      <w:start w:val="1"/>
      <w:numFmt w:val="lowerLetter"/>
      <w:lvlText w:val="%5"/>
      <w:lvlJc w:val="left"/>
      <w:pPr>
        <w:ind w:left="35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0B0AB60">
      <w:start w:val="1"/>
      <w:numFmt w:val="lowerRoman"/>
      <w:lvlText w:val="%6"/>
      <w:lvlJc w:val="left"/>
      <w:pPr>
        <w:ind w:left="424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1A1112">
      <w:start w:val="1"/>
      <w:numFmt w:val="decimal"/>
      <w:lvlText w:val="%7"/>
      <w:lvlJc w:val="left"/>
      <w:pPr>
        <w:ind w:left="496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5D038B2">
      <w:start w:val="1"/>
      <w:numFmt w:val="lowerLetter"/>
      <w:lvlText w:val="%8"/>
      <w:lvlJc w:val="left"/>
      <w:pPr>
        <w:ind w:left="568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EA495D2">
      <w:start w:val="1"/>
      <w:numFmt w:val="lowerRoman"/>
      <w:lvlText w:val="%9"/>
      <w:lvlJc w:val="left"/>
      <w:pPr>
        <w:ind w:left="64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732310666">
    <w:abstractNumId w:val="4"/>
  </w:num>
  <w:num w:numId="2" w16cid:durableId="1212885402">
    <w:abstractNumId w:val="7"/>
  </w:num>
  <w:num w:numId="3" w16cid:durableId="1316567789">
    <w:abstractNumId w:val="1"/>
  </w:num>
  <w:num w:numId="4" w16cid:durableId="1892692970">
    <w:abstractNumId w:val="6"/>
  </w:num>
  <w:num w:numId="5" w16cid:durableId="862671665">
    <w:abstractNumId w:val="2"/>
  </w:num>
  <w:num w:numId="6" w16cid:durableId="374894611">
    <w:abstractNumId w:val="3"/>
  </w:num>
  <w:num w:numId="7" w16cid:durableId="1484393269">
    <w:abstractNumId w:val="5"/>
  </w:num>
  <w:num w:numId="8" w16cid:durableId="244730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319B"/>
    <w:rsid w:val="00590745"/>
    <w:rsid w:val="0063319B"/>
    <w:rsid w:val="00850A45"/>
    <w:rsid w:val="00B2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85B260"/>
  <w15:docId w15:val="{EC04460B-F3FE-664C-B4D6-0CD2E95B7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4" w:line="248" w:lineRule="auto"/>
      <w:ind w:left="447" w:hanging="10"/>
      <w:jc w:val="both"/>
    </w:pPr>
    <w:rPr>
      <w:rFonts w:ascii="Times New Roman" w:eastAsia="Times New Roman" w:hAnsi="Times New Roman" w:cs="Times New Roman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 /><Relationship Id="rId2" Type="http://schemas.openxmlformats.org/officeDocument/2006/relationships/styles" Target="styles.xml" /><Relationship Id="rId1" Type="http://schemas.openxmlformats.org/officeDocument/2006/relationships/numbering" Target="numbering.xml" /><Relationship Id="rId6" Type="http://schemas.openxmlformats.org/officeDocument/2006/relationships/theme" Target="theme/theme1.xml" /><Relationship Id="rId5" Type="http://schemas.openxmlformats.org/officeDocument/2006/relationships/fontTable" Target="fontTable.xml" /><Relationship Id="rId4" Type="http://schemas.openxmlformats.org/officeDocument/2006/relationships/webSettings" Target="webSetting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1</Words>
  <Characters>2916</Characters>
  <Application>Microsoft Office Word</Application>
  <DocSecurity>0</DocSecurity>
  <Lines>24</Lines>
  <Paragraphs>6</Paragraphs>
  <ScaleCrop>false</ScaleCrop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ate Munakampe</dc:creator>
  <cp:keywords/>
  <dc:description/>
  <cp:lastModifiedBy>Margarate Munakampe</cp:lastModifiedBy>
  <cp:revision>2</cp:revision>
  <dcterms:created xsi:type="dcterms:W3CDTF">2024-04-20T18:39:00Z</dcterms:created>
  <dcterms:modified xsi:type="dcterms:W3CDTF">2024-04-20T18:39:00Z</dcterms:modified>
</cp:coreProperties>
</file>